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DC2A68" w14:textId="1B871FC0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3"/>
        <w:gridCol w:w="584"/>
        <w:gridCol w:w="2426"/>
        <w:gridCol w:w="2812"/>
        <w:gridCol w:w="1481"/>
      </w:tblGrid>
      <w:tr w:rsidR="000849CD" w:rsidRPr="009A5E9F" w14:paraId="71DC2A6E" w14:textId="77777777" w:rsidTr="00581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A6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14:paraId="71DC2A6A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47" w:type="pct"/>
            <w:hideMark/>
          </w:tcPr>
          <w:p w14:paraId="71DC2A6B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1" w:type="pct"/>
            <w:hideMark/>
          </w:tcPr>
          <w:p w14:paraId="71DC2A6C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22" w:type="pct"/>
          </w:tcPr>
          <w:p w14:paraId="71DC2A6D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71DC2A71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71DC2A6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22" w:type="pct"/>
          </w:tcPr>
          <w:p w14:paraId="71DC2A70" w14:textId="77777777" w:rsidR="000849CD" w:rsidRPr="00581A5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1DC2A77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71DC2A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A7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47" w:type="pct"/>
            <w:hideMark/>
          </w:tcPr>
          <w:p w14:paraId="71DC2A7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1" w:type="pct"/>
            <w:hideMark/>
          </w:tcPr>
          <w:p w14:paraId="71DC2A7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22" w:type="pct"/>
          </w:tcPr>
          <w:p w14:paraId="71DC2A76" w14:textId="0B207376" w:rsidR="000849CD" w:rsidRPr="00581A52" w:rsidRDefault="00A63CD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71DC2A7D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71DC2A7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A7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47" w:type="pct"/>
            <w:hideMark/>
          </w:tcPr>
          <w:p w14:paraId="71DC2A7A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1" w:type="pct"/>
            <w:hideMark/>
          </w:tcPr>
          <w:p w14:paraId="71DC2A7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22" w:type="pct"/>
          </w:tcPr>
          <w:p w14:paraId="71DC2A7C" w14:textId="4162C622" w:rsidR="000849CD" w:rsidRPr="00581A52" w:rsidRDefault="0035145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71DC2A80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71DC2A7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22" w:type="pct"/>
          </w:tcPr>
          <w:p w14:paraId="71DC2A7F" w14:textId="77777777" w:rsidR="000849CD" w:rsidRPr="00581A5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1DC2A86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71DC2A8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14:paraId="71DC2A8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47" w:type="pct"/>
            <w:hideMark/>
          </w:tcPr>
          <w:p w14:paraId="71DC2A8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1" w:type="pct"/>
            <w:hideMark/>
          </w:tcPr>
          <w:p w14:paraId="71DC2A8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22" w:type="pct"/>
          </w:tcPr>
          <w:p w14:paraId="71DC2A85" w14:textId="32EBCD3A" w:rsidR="000849CD" w:rsidRPr="00CA382B" w:rsidRDefault="0070218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iCs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  <w:r w:rsidR="00CA382B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71DC2A8C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71DC2A8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A8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47" w:type="pct"/>
            <w:hideMark/>
          </w:tcPr>
          <w:p w14:paraId="71DC2A8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1" w:type="pct"/>
            <w:hideMark/>
          </w:tcPr>
          <w:p w14:paraId="71DC2A8A" w14:textId="77777777" w:rsidR="000849CD" w:rsidRPr="0020091A" w:rsidRDefault="000849CD" w:rsidP="00581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22" w:type="pct"/>
          </w:tcPr>
          <w:p w14:paraId="71DC2A8B" w14:textId="2843F299" w:rsidR="000849CD" w:rsidRPr="00581A52" w:rsidRDefault="0070218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71DC2A8F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71DC2A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22" w:type="pct"/>
          </w:tcPr>
          <w:p w14:paraId="71DC2A8E" w14:textId="77777777" w:rsidR="000849CD" w:rsidRPr="00581A5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1DC2A95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71DC2A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14:paraId="71DC2A9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47" w:type="pct"/>
            <w:hideMark/>
          </w:tcPr>
          <w:p w14:paraId="71DC2A9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1" w:type="pct"/>
            <w:hideMark/>
          </w:tcPr>
          <w:p w14:paraId="71DC2A93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22" w:type="pct"/>
          </w:tcPr>
          <w:p w14:paraId="71DC2A94" w14:textId="4AE5BF54" w:rsidR="000849CD" w:rsidRPr="00581A52" w:rsidRDefault="00F7748B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3</w:t>
            </w:r>
            <w:r w:rsidR="00A91E56">
              <w:rPr>
                <w:rFonts w:ascii="Arial" w:eastAsia="Times New Roman" w:hAnsi="Arial" w:cs="Arial"/>
                <w:sz w:val="19"/>
                <w:szCs w:val="19"/>
              </w:rPr>
              <w:t xml:space="preserve"> &amp; </w:t>
            </w:r>
            <w:r>
              <w:rPr>
                <w:rFonts w:ascii="Arial" w:eastAsia="Times New Roman" w:hAnsi="Arial" w:cs="Arial"/>
                <w:sz w:val="19"/>
                <w:szCs w:val="19"/>
              </w:rPr>
              <w:t>4</w:t>
            </w:r>
          </w:p>
        </w:tc>
      </w:tr>
      <w:tr w:rsidR="000849CD" w:rsidRPr="009A5E9F" w14:paraId="71DC2A9B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71DC2A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A9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47" w:type="pct"/>
            <w:hideMark/>
          </w:tcPr>
          <w:p w14:paraId="71DC2A9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1" w:type="pct"/>
            <w:hideMark/>
          </w:tcPr>
          <w:p w14:paraId="71DC2A9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A9A" w14:textId="3028A0BF" w:rsidR="000849CD" w:rsidRPr="00581A52" w:rsidRDefault="0021551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Suppl. </w:t>
            </w:r>
            <w:r w:rsidR="00F312AC">
              <w:rPr>
                <w:rFonts w:eastAsia="Times New Roman" w:cs="Arial"/>
                <w:sz w:val="19"/>
                <w:szCs w:val="19"/>
              </w:rPr>
              <w:t xml:space="preserve">Table 1; pages </w:t>
            </w:r>
            <w:r w:rsidR="008A6DAC">
              <w:rPr>
                <w:rFonts w:eastAsia="Times New Roman" w:cs="Arial"/>
                <w:sz w:val="19"/>
                <w:szCs w:val="19"/>
              </w:rPr>
              <w:t>4</w:t>
            </w:r>
            <w:r w:rsidR="00F312AC">
              <w:rPr>
                <w:rFonts w:eastAsia="Times New Roman" w:cs="Arial"/>
                <w:sz w:val="19"/>
                <w:szCs w:val="19"/>
              </w:rPr>
              <w:t xml:space="preserve"> &amp; </w:t>
            </w:r>
            <w:r w:rsidR="007036DE"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71DC2AA1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71DC2A9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14:paraId="71DC2A9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47" w:type="pct"/>
            <w:hideMark/>
          </w:tcPr>
          <w:p w14:paraId="71DC2A9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1" w:type="pct"/>
            <w:hideMark/>
          </w:tcPr>
          <w:p w14:paraId="71DC2A9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22" w:type="pct"/>
          </w:tcPr>
          <w:p w14:paraId="71DC2AA0" w14:textId="2F80F277" w:rsidR="000849CD" w:rsidRPr="00581A52" w:rsidRDefault="003B3E0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5</w:t>
            </w:r>
          </w:p>
        </w:tc>
      </w:tr>
      <w:tr w:rsidR="000849CD" w:rsidRPr="009A5E9F" w14:paraId="71DC2AA7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71DC2AA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AA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47" w:type="pct"/>
            <w:hideMark/>
          </w:tcPr>
          <w:p w14:paraId="71DC2AA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1" w:type="pct"/>
            <w:hideMark/>
          </w:tcPr>
          <w:p w14:paraId="71DC2AA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AA6" w14:textId="19F2A0BC" w:rsidR="000849CD" w:rsidRPr="00581A52" w:rsidRDefault="00F67DD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71DC2AAD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AA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4" w:type="pct"/>
            <w:hideMark/>
          </w:tcPr>
          <w:p w14:paraId="71DC2AA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47" w:type="pct"/>
            <w:hideMark/>
          </w:tcPr>
          <w:p w14:paraId="71DC2AA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1" w:type="pct"/>
            <w:hideMark/>
          </w:tcPr>
          <w:p w14:paraId="71DC2AA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22" w:type="pct"/>
          </w:tcPr>
          <w:p w14:paraId="71DC2AAC" w14:textId="29023657" w:rsidR="000849CD" w:rsidRPr="00581A52" w:rsidRDefault="00D41CBA" w:rsidP="003001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  <w:r w:rsidR="00F46572">
              <w:rPr>
                <w:rFonts w:eastAsia="Times New Roman" w:cs="Arial"/>
                <w:sz w:val="19"/>
                <w:szCs w:val="19"/>
              </w:rPr>
              <w:t xml:space="preserve"> &amp; Suppl. Table 1</w:t>
            </w:r>
          </w:p>
        </w:tc>
      </w:tr>
      <w:tr w:rsidR="000849CD" w:rsidRPr="009A5E9F" w14:paraId="71DC2AB3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71DC2AA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4" w:type="pct"/>
            <w:hideMark/>
          </w:tcPr>
          <w:p w14:paraId="71DC2AA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47" w:type="pct"/>
            <w:hideMark/>
          </w:tcPr>
          <w:p w14:paraId="71DC2AB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1" w:type="pct"/>
            <w:hideMark/>
          </w:tcPr>
          <w:p w14:paraId="71DC2AB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22" w:type="pct"/>
          </w:tcPr>
          <w:p w14:paraId="71DC2AB2" w14:textId="7AABB800" w:rsidR="000849CD" w:rsidRPr="00581A52" w:rsidRDefault="002B3CF5" w:rsidP="00300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uppl. Table</w:t>
            </w:r>
            <w:r w:rsidR="00AE2792">
              <w:rPr>
                <w:rFonts w:eastAsia="Times New Roman" w:cs="Arial"/>
                <w:sz w:val="19"/>
                <w:szCs w:val="19"/>
              </w:rPr>
              <w:t>s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AE2792">
              <w:rPr>
                <w:rFonts w:eastAsia="Times New Roman" w:cs="Arial"/>
                <w:sz w:val="19"/>
                <w:szCs w:val="19"/>
              </w:rPr>
              <w:t>2 &amp; 3</w:t>
            </w:r>
            <w:r w:rsidR="0061205F">
              <w:rPr>
                <w:rFonts w:eastAsia="Times New Roman" w:cs="Arial"/>
                <w:sz w:val="19"/>
                <w:szCs w:val="19"/>
              </w:rPr>
              <w:t xml:space="preserve"> and </w:t>
            </w:r>
            <w:r w:rsidR="00602F6F">
              <w:rPr>
                <w:rFonts w:eastAsia="Times New Roman" w:cs="Arial"/>
                <w:sz w:val="19"/>
                <w:szCs w:val="19"/>
              </w:rPr>
              <w:t>page</w:t>
            </w:r>
            <w:r w:rsidR="008D1CC4">
              <w:rPr>
                <w:rFonts w:eastAsia="Times New Roman" w:cs="Arial"/>
                <w:sz w:val="19"/>
                <w:szCs w:val="19"/>
              </w:rPr>
              <w:t>s 6 &amp; 7</w:t>
            </w:r>
          </w:p>
        </w:tc>
      </w:tr>
      <w:tr w:rsidR="000849CD" w:rsidRPr="009A5E9F" w14:paraId="71DC2AB9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71DC2AB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AB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47" w:type="pct"/>
            <w:hideMark/>
          </w:tcPr>
          <w:p w14:paraId="71DC2AB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1" w:type="pct"/>
            <w:hideMark/>
          </w:tcPr>
          <w:p w14:paraId="71DC2AB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AB8" w14:textId="49A33FA6" w:rsidR="000849CD" w:rsidRPr="00581A52" w:rsidRDefault="007C35D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14:paraId="71DC2ABF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71DC2A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14:paraId="71DC2AB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47" w:type="pct"/>
            <w:hideMark/>
          </w:tcPr>
          <w:p w14:paraId="71DC2AB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1" w:type="pct"/>
            <w:hideMark/>
          </w:tcPr>
          <w:p w14:paraId="71DC2AB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22" w:type="pct"/>
          </w:tcPr>
          <w:p w14:paraId="71DC2ABE" w14:textId="1B67AEE3" w:rsidR="000849CD" w:rsidRPr="00581A52" w:rsidRDefault="00A0725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71DC2AC5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71DC2AC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AC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47" w:type="pct"/>
            <w:hideMark/>
          </w:tcPr>
          <w:p w14:paraId="71DC2AC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1" w:type="pct"/>
            <w:hideMark/>
          </w:tcPr>
          <w:p w14:paraId="71DC2AC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AC4" w14:textId="54D2564F" w:rsidR="000849CD" w:rsidRPr="00581A52" w:rsidRDefault="0015130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0849CD" w:rsidRPr="009A5E9F" w14:paraId="71DC2AC8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71DC2AC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22" w:type="pct"/>
          </w:tcPr>
          <w:p w14:paraId="71DC2AC7" w14:textId="77777777" w:rsidR="000849CD" w:rsidRPr="00581A5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1DC2ACE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71DC2AC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14:paraId="71DC2AC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47" w:type="pct"/>
            <w:hideMark/>
          </w:tcPr>
          <w:p w14:paraId="71DC2AC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1" w:type="pct"/>
            <w:hideMark/>
          </w:tcPr>
          <w:p w14:paraId="71DC2AC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ACD" w14:textId="6DAC10F1" w:rsidR="000849CD" w:rsidRPr="00581A52" w:rsidRDefault="005D2F6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71DC2AD4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71DC2AC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AD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47" w:type="pct"/>
            <w:hideMark/>
          </w:tcPr>
          <w:p w14:paraId="71DC2AD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1" w:type="pct"/>
            <w:hideMark/>
          </w:tcPr>
          <w:p w14:paraId="71DC2AD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22" w:type="pct"/>
          </w:tcPr>
          <w:p w14:paraId="71DC2AD3" w14:textId="57ED713E" w:rsidR="000849CD" w:rsidRPr="00581A52" w:rsidRDefault="005D2F6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</w:t>
            </w:r>
          </w:p>
        </w:tc>
      </w:tr>
      <w:tr w:rsidR="000849CD" w:rsidRPr="009A5E9F" w14:paraId="71DC2ADA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AD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14:paraId="71DC2AD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47" w:type="pct"/>
            <w:hideMark/>
          </w:tcPr>
          <w:p w14:paraId="71DC2AD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1" w:type="pct"/>
            <w:hideMark/>
          </w:tcPr>
          <w:p w14:paraId="71DC2AD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22" w:type="pct"/>
          </w:tcPr>
          <w:p w14:paraId="71DC2AD9" w14:textId="60D708C4" w:rsidR="000849CD" w:rsidRPr="00581A52" w:rsidRDefault="005D2F6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71DC2AE1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AD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71DC2AD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AD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47" w:type="pct"/>
            <w:hideMark/>
          </w:tcPr>
          <w:p w14:paraId="71DC2AD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1" w:type="pct"/>
            <w:hideMark/>
          </w:tcPr>
          <w:p w14:paraId="71DC2AD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22" w:type="pct"/>
          </w:tcPr>
          <w:p w14:paraId="71DC2AE0" w14:textId="621187F9" w:rsidR="000849CD" w:rsidRPr="00581A5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1DC2AE8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A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AE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47" w:type="pct"/>
            <w:hideMark/>
          </w:tcPr>
          <w:p w14:paraId="71DC2AE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71DC2AE5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71DC2AE6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AE7" w14:textId="0119A358" w:rsidR="000849CD" w:rsidRPr="0020091A" w:rsidRDefault="005D2F63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3</w:t>
            </w:r>
          </w:p>
        </w:tc>
      </w:tr>
      <w:tr w:rsidR="000849CD" w:rsidRPr="009A5E9F" w14:paraId="71DC2AEE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AE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AE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47" w:type="pct"/>
            <w:hideMark/>
          </w:tcPr>
          <w:p w14:paraId="71DC2AE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71DC2AEC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22" w:type="pct"/>
          </w:tcPr>
          <w:p w14:paraId="71DC2AED" w14:textId="796DC2F8" w:rsidR="000849CD" w:rsidRPr="0020091A" w:rsidRDefault="00697536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71DC2AF5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A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AF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47" w:type="pct"/>
            <w:hideMark/>
          </w:tcPr>
          <w:p w14:paraId="71DC2AF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71DC2AF2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1DC2AF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AF4" w14:textId="490484A9" w:rsidR="000849CD" w:rsidRPr="0020091A" w:rsidRDefault="00E65E02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</w:t>
            </w:r>
          </w:p>
        </w:tc>
      </w:tr>
      <w:tr w:rsidR="000849CD" w:rsidRPr="009A5E9F" w14:paraId="71DC2AFB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AF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AF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7" w:type="pct"/>
            <w:hideMark/>
          </w:tcPr>
          <w:p w14:paraId="71DC2AF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71DC2AF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AFA" w14:textId="77777777" w:rsidR="000849CD" w:rsidRPr="00581A5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0849CD" w:rsidRPr="009A5E9F" w14:paraId="71DC2B01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71DC2A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14:paraId="71DC2AF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47" w:type="pct"/>
            <w:hideMark/>
          </w:tcPr>
          <w:p w14:paraId="71DC2AF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1" w:type="pct"/>
            <w:hideMark/>
          </w:tcPr>
          <w:p w14:paraId="71DC2AF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B00" w14:textId="5D53A8BE" w:rsidR="000849CD" w:rsidRPr="00581A52" w:rsidRDefault="003E0BDA" w:rsidP="003001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7</w:t>
            </w:r>
            <w:r w:rsidR="008D737B">
              <w:rPr>
                <w:rFonts w:eastAsia="Times New Roman" w:cs="Arial"/>
                <w:bCs/>
                <w:sz w:val="19"/>
                <w:szCs w:val="19"/>
              </w:rPr>
              <w:t>, 16</w:t>
            </w:r>
          </w:p>
        </w:tc>
      </w:tr>
      <w:tr w:rsidR="000849CD" w:rsidRPr="009A5E9F" w14:paraId="71DC2B07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71DC2B0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B0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47" w:type="pct"/>
            <w:hideMark/>
          </w:tcPr>
          <w:p w14:paraId="71DC2B0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1" w:type="pct"/>
            <w:hideMark/>
          </w:tcPr>
          <w:p w14:paraId="71DC2B0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B06" w14:textId="1F83755A" w:rsidR="000849CD" w:rsidRPr="00581A52" w:rsidRDefault="004A560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0849CD" w:rsidRPr="009A5E9F" w14:paraId="71DC2B0D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71DC2B0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14:paraId="71DC2B0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47" w:type="pct"/>
            <w:hideMark/>
          </w:tcPr>
          <w:p w14:paraId="71DC2B0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1" w:type="pct"/>
            <w:hideMark/>
          </w:tcPr>
          <w:p w14:paraId="71DC2B0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22" w:type="pct"/>
          </w:tcPr>
          <w:p w14:paraId="71DC2B0C" w14:textId="12B655C0" w:rsidR="000849CD" w:rsidRPr="00581A52" w:rsidRDefault="0028220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Cs/>
                <w:sz w:val="19"/>
                <w:szCs w:val="19"/>
              </w:rPr>
            </w:pPr>
            <w:r>
              <w:rPr>
                <w:rFonts w:cs="Arial"/>
                <w:bCs/>
                <w:sz w:val="19"/>
                <w:szCs w:val="19"/>
              </w:rPr>
              <w:t>1</w:t>
            </w:r>
            <w:r w:rsidR="009D2F16">
              <w:rPr>
                <w:rFonts w:cs="Arial"/>
                <w:bCs/>
                <w:sz w:val="19"/>
                <w:szCs w:val="19"/>
              </w:rPr>
              <w:t>0</w:t>
            </w:r>
          </w:p>
        </w:tc>
      </w:tr>
      <w:tr w:rsidR="000849CD" w:rsidRPr="009A5E9F" w14:paraId="71DC2B13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71DC2B0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B0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47" w:type="pct"/>
            <w:hideMark/>
          </w:tcPr>
          <w:p w14:paraId="71DC2B1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1" w:type="pct"/>
            <w:hideMark/>
          </w:tcPr>
          <w:p w14:paraId="71DC2B1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B12" w14:textId="195BCD4F" w:rsidR="000849CD" w:rsidRPr="00581A52" w:rsidRDefault="00157EA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7 &amp; 8</w:t>
            </w:r>
          </w:p>
        </w:tc>
      </w:tr>
      <w:tr w:rsidR="000849CD" w:rsidRPr="009A5E9F" w14:paraId="71DC2B16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71DC2B1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22" w:type="pct"/>
          </w:tcPr>
          <w:p w14:paraId="71DC2B15" w14:textId="77777777" w:rsidR="000849CD" w:rsidRPr="00581A5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0849CD" w:rsidRPr="009A5E9F" w14:paraId="71DC2B1C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71DC2B1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14:paraId="71DC2B1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47" w:type="pct"/>
            <w:hideMark/>
          </w:tcPr>
          <w:p w14:paraId="71DC2B1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1" w:type="pct"/>
            <w:hideMark/>
          </w:tcPr>
          <w:p w14:paraId="71DC2B1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22" w:type="pct"/>
          </w:tcPr>
          <w:p w14:paraId="71DC2B1B" w14:textId="4B461271" w:rsidR="000849CD" w:rsidRPr="0020091A" w:rsidRDefault="00AD4692" w:rsidP="003001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71DC2B22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71DC2B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B1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47" w:type="pct"/>
            <w:hideMark/>
          </w:tcPr>
          <w:p w14:paraId="71DC2B1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1" w:type="pct"/>
            <w:hideMark/>
          </w:tcPr>
          <w:p w14:paraId="71DC2B2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22" w:type="pct"/>
          </w:tcPr>
          <w:p w14:paraId="71DC2B21" w14:textId="38F104A6" w:rsidR="000849CD" w:rsidRPr="0020091A" w:rsidRDefault="00AD4692" w:rsidP="003001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  <w:r w:rsidR="001C32C4">
              <w:rPr>
                <w:rFonts w:eastAsia="Times New Roman" w:cs="Arial"/>
                <w:sz w:val="19"/>
                <w:szCs w:val="19"/>
              </w:rPr>
              <w:t xml:space="preserve"> &amp; page </w:t>
            </w:r>
            <w:r w:rsidR="007D0750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71DC2B28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71DC2B2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14:paraId="71DC2B2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47" w:type="pct"/>
            <w:hideMark/>
          </w:tcPr>
          <w:p w14:paraId="71DC2B2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1" w:type="pct"/>
            <w:hideMark/>
          </w:tcPr>
          <w:p w14:paraId="71DC2B2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45404BB" w14:textId="122EFD6B" w:rsidR="000849CD" w:rsidRDefault="00520AC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Page </w:t>
            </w:r>
            <w:r w:rsidR="00D81D2B">
              <w:rPr>
                <w:rFonts w:eastAsia="Times New Roman" w:cs="Arial"/>
                <w:bCs/>
                <w:sz w:val="19"/>
                <w:szCs w:val="19"/>
              </w:rPr>
              <w:t>5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(survey data capture)</w:t>
            </w:r>
          </w:p>
          <w:p w14:paraId="71DC2B27" w14:textId="64A36A42" w:rsidR="00520AC4" w:rsidRPr="00581A52" w:rsidRDefault="00520AC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Page </w:t>
            </w:r>
            <w:r w:rsidR="00C37BDD">
              <w:rPr>
                <w:rFonts w:eastAsia="Times New Roman" w:cs="Arial"/>
                <w:bCs/>
                <w:sz w:val="19"/>
                <w:szCs w:val="19"/>
              </w:rPr>
              <w:t>4</w:t>
            </w:r>
            <w:r w:rsidR="00AA7959">
              <w:rPr>
                <w:rFonts w:eastAsia="Times New Roman" w:cs="Arial"/>
                <w:bCs/>
                <w:sz w:val="19"/>
                <w:szCs w:val="19"/>
              </w:rPr>
              <w:t xml:space="preserve"> (intervention)</w:t>
            </w:r>
          </w:p>
        </w:tc>
      </w:tr>
      <w:tr w:rsidR="000849CD" w:rsidRPr="009A5E9F" w14:paraId="71DC2B2E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71DC2B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B2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47" w:type="pct"/>
            <w:hideMark/>
          </w:tcPr>
          <w:p w14:paraId="71DC2B2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1" w:type="pct"/>
            <w:hideMark/>
          </w:tcPr>
          <w:p w14:paraId="71DC2B2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B2D" w14:textId="6CD66A1D" w:rsidR="000849CD" w:rsidRPr="00581A52" w:rsidRDefault="00E65B5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4</w:t>
            </w:r>
          </w:p>
        </w:tc>
      </w:tr>
      <w:tr w:rsidR="000849CD" w:rsidRPr="009A5E9F" w14:paraId="71DC2B34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B2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14:paraId="71DC2B3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47" w:type="pct"/>
            <w:hideMark/>
          </w:tcPr>
          <w:p w14:paraId="71DC2B3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1" w:type="pct"/>
            <w:hideMark/>
          </w:tcPr>
          <w:p w14:paraId="71DC2B3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22" w:type="pct"/>
          </w:tcPr>
          <w:p w14:paraId="71DC2B33" w14:textId="59947CD1" w:rsidR="000849CD" w:rsidRPr="0020091A" w:rsidRDefault="001F7FC4" w:rsidP="00581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Table </w:t>
            </w:r>
            <w:r w:rsidR="00E65B5A">
              <w:rPr>
                <w:rFonts w:cs="Arial"/>
                <w:sz w:val="19"/>
                <w:szCs w:val="19"/>
              </w:rPr>
              <w:t>1</w:t>
            </w:r>
          </w:p>
        </w:tc>
      </w:tr>
      <w:tr w:rsidR="000849CD" w:rsidRPr="009A5E9F" w14:paraId="71DC2B3B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B3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14:paraId="71DC2B3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47" w:type="pct"/>
            <w:hideMark/>
          </w:tcPr>
          <w:p w14:paraId="71DC2B3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1" w:type="pct"/>
            <w:hideMark/>
          </w:tcPr>
          <w:p w14:paraId="71DC2B3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22" w:type="pct"/>
          </w:tcPr>
          <w:p w14:paraId="71DC2B3A" w14:textId="05458303" w:rsidR="00300111" w:rsidRPr="0020091A" w:rsidRDefault="0045675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 </w:t>
            </w:r>
            <w:r w:rsidR="00E65B5A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581A52" w:rsidRPr="009A5E9F" w14:paraId="71DC2B41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 w:val="restart"/>
            <w:hideMark/>
          </w:tcPr>
          <w:p w14:paraId="71DC2B3C" w14:textId="77777777" w:rsidR="00581A52" w:rsidRPr="009A5E9F" w:rsidRDefault="00581A52" w:rsidP="00581A5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14:paraId="71DC2B3D" w14:textId="77777777" w:rsidR="00581A52" w:rsidRPr="009A5E9F" w:rsidRDefault="00581A52" w:rsidP="00581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47" w:type="pct"/>
            <w:hideMark/>
          </w:tcPr>
          <w:p w14:paraId="71DC2B3E" w14:textId="77777777" w:rsidR="00581A52" w:rsidRPr="009A5E9F" w:rsidRDefault="00581A52" w:rsidP="00581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1" w:type="pct"/>
            <w:hideMark/>
          </w:tcPr>
          <w:p w14:paraId="71DC2B3F" w14:textId="77777777" w:rsidR="00581A52" w:rsidRPr="0020091A" w:rsidRDefault="00581A52" w:rsidP="00581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22" w:type="pct"/>
          </w:tcPr>
          <w:p w14:paraId="71DC2B40" w14:textId="0B1637B5" w:rsidR="00581A52" w:rsidRPr="00581A52" w:rsidRDefault="00675296" w:rsidP="00581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Tables </w:t>
            </w:r>
            <w:r w:rsidR="00A65541">
              <w:rPr>
                <w:rFonts w:eastAsia="Times New Roman" w:cs="Arial"/>
                <w:bCs/>
                <w:sz w:val="19"/>
                <w:szCs w:val="19"/>
              </w:rPr>
              <w:t>3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&amp; </w:t>
            </w:r>
            <w:r w:rsidR="00A65541">
              <w:rPr>
                <w:rFonts w:eastAsia="Times New Roman" w:cs="Arial"/>
                <w:bCs/>
                <w:sz w:val="19"/>
                <w:szCs w:val="19"/>
              </w:rPr>
              <w:t>4</w:t>
            </w:r>
          </w:p>
        </w:tc>
      </w:tr>
      <w:tr w:rsidR="00581A52" w:rsidRPr="009A5E9F" w14:paraId="71DC2B47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vMerge/>
            <w:hideMark/>
          </w:tcPr>
          <w:p w14:paraId="71DC2B42" w14:textId="77777777" w:rsidR="00581A52" w:rsidRPr="009A5E9F" w:rsidRDefault="00581A52" w:rsidP="00581A52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C2B43" w14:textId="77777777" w:rsidR="00581A52" w:rsidRPr="009A5E9F" w:rsidRDefault="00581A52" w:rsidP="00581A5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47" w:type="pct"/>
            <w:hideMark/>
          </w:tcPr>
          <w:p w14:paraId="71DC2B44" w14:textId="77777777" w:rsidR="00581A52" w:rsidRPr="009A5E9F" w:rsidRDefault="00581A52" w:rsidP="00581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1" w:type="pct"/>
            <w:hideMark/>
          </w:tcPr>
          <w:p w14:paraId="71DC2B45" w14:textId="77777777" w:rsidR="00581A52" w:rsidRPr="009A5E9F" w:rsidRDefault="00581A52" w:rsidP="00581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B46" w14:textId="54FA926F" w:rsidR="00581A52" w:rsidRPr="00581A52" w:rsidRDefault="00546BFA" w:rsidP="00614CA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Absolute is presented as per our statistical analysis plan.</w:t>
            </w:r>
          </w:p>
        </w:tc>
      </w:tr>
      <w:tr w:rsidR="00581A52" w:rsidRPr="009A5E9F" w14:paraId="71DC2B4D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B48" w14:textId="77777777" w:rsidR="00581A52" w:rsidRPr="009A5E9F" w:rsidRDefault="00581A52" w:rsidP="00581A5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4" w:type="pct"/>
            <w:hideMark/>
          </w:tcPr>
          <w:p w14:paraId="71DC2B49" w14:textId="77777777" w:rsidR="00581A52" w:rsidRPr="009A5E9F" w:rsidRDefault="00581A52" w:rsidP="00581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47" w:type="pct"/>
            <w:hideMark/>
          </w:tcPr>
          <w:p w14:paraId="71DC2B4A" w14:textId="77777777" w:rsidR="00581A52" w:rsidRPr="009A5E9F" w:rsidRDefault="00581A52" w:rsidP="00581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1" w:type="pct"/>
            <w:hideMark/>
          </w:tcPr>
          <w:p w14:paraId="71DC2B4B" w14:textId="77777777" w:rsidR="00581A52" w:rsidRPr="009A5E9F" w:rsidRDefault="00581A52" w:rsidP="00581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B4C" w14:textId="5D93236A" w:rsidR="00581A52" w:rsidRPr="00581A52" w:rsidRDefault="00BD2DB1" w:rsidP="00581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Tables </w:t>
            </w:r>
            <w:r w:rsidR="00A65541">
              <w:rPr>
                <w:rFonts w:eastAsia="Times New Roman" w:cs="Arial"/>
                <w:bCs/>
                <w:sz w:val="19"/>
                <w:szCs w:val="19"/>
              </w:rPr>
              <w:t>1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, </w:t>
            </w:r>
            <w:r w:rsidR="00A65541">
              <w:rPr>
                <w:rFonts w:eastAsia="Times New Roman" w:cs="Arial"/>
                <w:bCs/>
                <w:sz w:val="19"/>
                <w:szCs w:val="19"/>
              </w:rPr>
              <w:t>2</w:t>
            </w:r>
            <w:r w:rsidR="00C850F9">
              <w:rPr>
                <w:rFonts w:eastAsia="Times New Roman" w:cs="Arial"/>
                <w:bCs/>
                <w:sz w:val="19"/>
                <w:szCs w:val="19"/>
              </w:rPr>
              <w:t xml:space="preserve">, </w:t>
            </w:r>
            <w:r w:rsidR="00A65541">
              <w:rPr>
                <w:rFonts w:eastAsia="Times New Roman" w:cs="Arial"/>
                <w:bCs/>
                <w:sz w:val="19"/>
                <w:szCs w:val="19"/>
              </w:rPr>
              <w:t>3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&amp; </w:t>
            </w:r>
            <w:r w:rsidR="00A65541">
              <w:rPr>
                <w:rFonts w:eastAsia="Times New Roman" w:cs="Arial"/>
                <w:bCs/>
                <w:sz w:val="19"/>
                <w:szCs w:val="19"/>
              </w:rPr>
              <w:t>4</w:t>
            </w:r>
            <w:r>
              <w:rPr>
                <w:rFonts w:eastAsia="Times New Roman" w:cs="Arial"/>
                <w:bCs/>
                <w:sz w:val="19"/>
                <w:szCs w:val="19"/>
              </w:rPr>
              <w:t>, Suppl. Tables</w:t>
            </w:r>
            <w:r w:rsidR="00075337"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  <w:r w:rsidR="00650202">
              <w:rPr>
                <w:rFonts w:eastAsia="Times New Roman" w:cs="Arial"/>
                <w:bCs/>
                <w:sz w:val="19"/>
                <w:szCs w:val="19"/>
              </w:rPr>
              <w:t>4</w:t>
            </w:r>
            <w:r w:rsidR="00075337">
              <w:rPr>
                <w:rFonts w:eastAsia="Times New Roman" w:cs="Arial"/>
                <w:bCs/>
                <w:sz w:val="19"/>
                <w:szCs w:val="19"/>
              </w:rPr>
              <w:t xml:space="preserve">, </w:t>
            </w:r>
            <w:r w:rsidR="00650202">
              <w:rPr>
                <w:rFonts w:eastAsia="Times New Roman" w:cs="Arial"/>
                <w:bCs/>
                <w:sz w:val="19"/>
                <w:szCs w:val="19"/>
              </w:rPr>
              <w:t>5</w:t>
            </w:r>
            <w:r w:rsidR="00075337">
              <w:rPr>
                <w:rFonts w:eastAsia="Times New Roman" w:cs="Arial"/>
                <w:bCs/>
                <w:sz w:val="19"/>
                <w:szCs w:val="19"/>
              </w:rPr>
              <w:t xml:space="preserve"> &amp; </w:t>
            </w:r>
            <w:r w:rsidR="00650202">
              <w:rPr>
                <w:rFonts w:eastAsia="Times New Roman" w:cs="Arial"/>
                <w:bCs/>
                <w:sz w:val="19"/>
                <w:szCs w:val="19"/>
              </w:rPr>
              <w:t>6</w:t>
            </w:r>
            <w:r w:rsidR="00075337">
              <w:rPr>
                <w:rFonts w:eastAsia="Times New Roman" w:cs="Arial"/>
                <w:bCs/>
                <w:sz w:val="19"/>
                <w:szCs w:val="19"/>
              </w:rPr>
              <w:t xml:space="preserve">; pages </w:t>
            </w:r>
            <w:r w:rsidR="00532E32">
              <w:rPr>
                <w:rFonts w:eastAsia="Times New Roman" w:cs="Arial"/>
                <w:bCs/>
                <w:sz w:val="19"/>
                <w:szCs w:val="19"/>
              </w:rPr>
              <w:t>8, 9</w:t>
            </w:r>
            <w:r w:rsidR="006C3476">
              <w:rPr>
                <w:rFonts w:eastAsia="Times New Roman" w:cs="Arial"/>
                <w:bCs/>
                <w:sz w:val="19"/>
                <w:szCs w:val="19"/>
              </w:rPr>
              <w:t xml:space="preserve"> &amp; </w:t>
            </w:r>
            <w:r w:rsidR="00532E32">
              <w:rPr>
                <w:rFonts w:eastAsia="Times New Roman" w:cs="Arial"/>
                <w:bCs/>
                <w:sz w:val="19"/>
                <w:szCs w:val="19"/>
              </w:rPr>
              <w:t>14.</w:t>
            </w:r>
          </w:p>
        </w:tc>
      </w:tr>
      <w:tr w:rsidR="00581A52" w:rsidRPr="009A5E9F" w14:paraId="71DC2B53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B4E" w14:textId="77777777" w:rsidR="00581A52" w:rsidRPr="009A5E9F" w:rsidRDefault="00581A52" w:rsidP="00581A5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4" w:type="pct"/>
            <w:hideMark/>
          </w:tcPr>
          <w:p w14:paraId="71DC2B4F" w14:textId="77777777" w:rsidR="00581A52" w:rsidRPr="009A5E9F" w:rsidRDefault="00581A52" w:rsidP="00581A5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47" w:type="pct"/>
            <w:hideMark/>
          </w:tcPr>
          <w:p w14:paraId="71DC2B50" w14:textId="77777777" w:rsidR="00581A52" w:rsidRPr="009A5E9F" w:rsidRDefault="00581A52" w:rsidP="00581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1" w:type="pct"/>
            <w:hideMark/>
          </w:tcPr>
          <w:p w14:paraId="71DC2B51" w14:textId="77777777" w:rsidR="00581A52" w:rsidRPr="009A5E9F" w:rsidRDefault="00581A52" w:rsidP="00581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B52" w14:textId="467724EE" w:rsidR="00581A52" w:rsidRPr="00581A52" w:rsidRDefault="006C3476" w:rsidP="00581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A</w:t>
            </w:r>
          </w:p>
        </w:tc>
      </w:tr>
      <w:tr w:rsidR="00581A52" w:rsidRPr="009A5E9F" w14:paraId="71DC2B56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71DC2B54" w14:textId="77777777" w:rsidR="00581A52" w:rsidRPr="009A5E9F" w:rsidRDefault="00581A52" w:rsidP="00581A5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22" w:type="pct"/>
          </w:tcPr>
          <w:p w14:paraId="71DC2B55" w14:textId="77777777" w:rsidR="00581A52" w:rsidRPr="009A5E9F" w:rsidRDefault="00581A52" w:rsidP="00581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581A52" w:rsidRPr="009A5E9F" w14:paraId="71DC2B5C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B57" w14:textId="77777777" w:rsidR="00581A52" w:rsidRPr="009A5E9F" w:rsidRDefault="00581A52" w:rsidP="00581A5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Limitations</w:t>
            </w:r>
          </w:p>
        </w:tc>
        <w:tc>
          <w:tcPr>
            <w:tcW w:w="324" w:type="pct"/>
            <w:hideMark/>
          </w:tcPr>
          <w:p w14:paraId="71DC2B58" w14:textId="77777777" w:rsidR="00581A52" w:rsidRPr="009A5E9F" w:rsidRDefault="00581A52" w:rsidP="00581A5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47" w:type="pct"/>
            <w:hideMark/>
          </w:tcPr>
          <w:p w14:paraId="71DC2B59" w14:textId="77777777" w:rsidR="00581A52" w:rsidRPr="009A5E9F" w:rsidRDefault="00581A52" w:rsidP="00581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1" w:type="pct"/>
            <w:hideMark/>
          </w:tcPr>
          <w:p w14:paraId="71DC2B5A" w14:textId="77777777" w:rsidR="00581A52" w:rsidRPr="009A5E9F" w:rsidRDefault="00581A52" w:rsidP="00581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B5B" w14:textId="2762E9B7" w:rsidR="00581A52" w:rsidRPr="00581A52" w:rsidRDefault="0024118E" w:rsidP="00581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05598A">
              <w:rPr>
                <w:rFonts w:eastAsia="Times New Roman" w:cs="Arial"/>
                <w:bCs/>
                <w:sz w:val="19"/>
                <w:szCs w:val="19"/>
              </w:rPr>
              <w:t>6</w:t>
            </w:r>
          </w:p>
        </w:tc>
      </w:tr>
      <w:tr w:rsidR="00581A52" w:rsidRPr="009A5E9F" w14:paraId="71DC2B62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B5D" w14:textId="77777777" w:rsidR="00581A52" w:rsidRPr="009A5E9F" w:rsidRDefault="00581A52" w:rsidP="00581A5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4" w:type="pct"/>
            <w:hideMark/>
          </w:tcPr>
          <w:p w14:paraId="71DC2B5E" w14:textId="77777777" w:rsidR="00581A52" w:rsidRPr="009A5E9F" w:rsidRDefault="00581A52" w:rsidP="00581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47" w:type="pct"/>
            <w:hideMark/>
          </w:tcPr>
          <w:p w14:paraId="71DC2B5F" w14:textId="77777777" w:rsidR="00581A52" w:rsidRPr="009A5E9F" w:rsidRDefault="00581A52" w:rsidP="00581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1" w:type="pct"/>
            <w:hideMark/>
          </w:tcPr>
          <w:p w14:paraId="71DC2B60" w14:textId="77777777" w:rsidR="00581A52" w:rsidRPr="0020091A" w:rsidRDefault="00581A52" w:rsidP="00581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22" w:type="pct"/>
          </w:tcPr>
          <w:p w14:paraId="71DC2B61" w14:textId="3C3CC0EE" w:rsidR="00581A52" w:rsidRPr="0020091A" w:rsidRDefault="005B0CCD" w:rsidP="00581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</w:t>
            </w:r>
            <w:r w:rsidR="0005598A">
              <w:rPr>
                <w:rFonts w:eastAsia="Calibri" w:cs="Arial"/>
                <w:sz w:val="19"/>
                <w:szCs w:val="19"/>
              </w:rPr>
              <w:t>6</w:t>
            </w:r>
          </w:p>
        </w:tc>
      </w:tr>
      <w:tr w:rsidR="00581A52" w:rsidRPr="009A5E9F" w14:paraId="71DC2B68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B63" w14:textId="77777777" w:rsidR="00581A52" w:rsidRPr="009A5E9F" w:rsidRDefault="00581A52" w:rsidP="00581A5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14:paraId="71DC2B64" w14:textId="77777777" w:rsidR="00581A52" w:rsidRPr="009A5E9F" w:rsidRDefault="00581A52" w:rsidP="00581A5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47" w:type="pct"/>
            <w:hideMark/>
          </w:tcPr>
          <w:p w14:paraId="71DC2B65" w14:textId="77777777" w:rsidR="00581A52" w:rsidRPr="009A5E9F" w:rsidRDefault="00581A52" w:rsidP="00581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1" w:type="pct"/>
            <w:hideMark/>
          </w:tcPr>
          <w:p w14:paraId="71DC2B66" w14:textId="77777777" w:rsidR="00581A52" w:rsidRPr="009A5E9F" w:rsidRDefault="00581A52" w:rsidP="00581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B67" w14:textId="0D875E98" w:rsidR="00581A52" w:rsidRPr="00581A52" w:rsidRDefault="00F97BAB" w:rsidP="00614CA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14, </w:t>
            </w:r>
            <w:r w:rsidR="00F77A19">
              <w:rPr>
                <w:rFonts w:eastAsia="Times New Roman" w:cs="Arial"/>
                <w:bCs/>
                <w:sz w:val="19"/>
                <w:szCs w:val="19"/>
              </w:rPr>
              <w:t>1</w:t>
            </w:r>
            <w:r w:rsidR="0005598A">
              <w:rPr>
                <w:rFonts w:eastAsia="Times New Roman" w:cs="Arial"/>
                <w:bCs/>
                <w:sz w:val="19"/>
                <w:szCs w:val="19"/>
              </w:rPr>
              <w:t>5</w:t>
            </w:r>
            <w:r w:rsidR="00F77A19">
              <w:rPr>
                <w:rFonts w:eastAsia="Times New Roman" w:cs="Arial"/>
                <w:bCs/>
                <w:sz w:val="19"/>
                <w:szCs w:val="19"/>
              </w:rPr>
              <w:t xml:space="preserve"> &amp; 1</w:t>
            </w:r>
            <w:r w:rsidR="0005598A">
              <w:rPr>
                <w:rFonts w:eastAsia="Times New Roman" w:cs="Arial"/>
                <w:bCs/>
                <w:sz w:val="19"/>
                <w:szCs w:val="19"/>
              </w:rPr>
              <w:t>6</w:t>
            </w:r>
          </w:p>
        </w:tc>
      </w:tr>
      <w:tr w:rsidR="00581A52" w:rsidRPr="009A5E9F" w14:paraId="71DC2B6C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gridSpan w:val="3"/>
            <w:hideMark/>
          </w:tcPr>
          <w:p w14:paraId="71DC2B69" w14:textId="77777777" w:rsidR="00581A52" w:rsidRPr="009A5E9F" w:rsidRDefault="00581A52" w:rsidP="00581A5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1" w:type="pct"/>
            <w:hideMark/>
          </w:tcPr>
          <w:p w14:paraId="71DC2B6A" w14:textId="77777777" w:rsidR="00581A52" w:rsidRPr="009A5E9F" w:rsidRDefault="00581A52" w:rsidP="00581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B6B" w14:textId="77777777" w:rsidR="00581A52" w:rsidRPr="00581A52" w:rsidRDefault="00581A52" w:rsidP="00581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</w:tr>
      <w:tr w:rsidR="00581A52" w:rsidRPr="009A5E9F" w14:paraId="71DC2B72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B6D" w14:textId="77777777" w:rsidR="00581A52" w:rsidRPr="009A5E9F" w:rsidRDefault="00581A52" w:rsidP="00581A5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14:paraId="71DC2B6E" w14:textId="77777777" w:rsidR="00581A52" w:rsidRPr="009A5E9F" w:rsidRDefault="00581A52" w:rsidP="00581A5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47" w:type="pct"/>
            <w:hideMark/>
          </w:tcPr>
          <w:p w14:paraId="71DC2B6F" w14:textId="77777777" w:rsidR="00581A52" w:rsidRPr="009A5E9F" w:rsidRDefault="00581A52" w:rsidP="00581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1" w:type="pct"/>
            <w:hideMark/>
          </w:tcPr>
          <w:p w14:paraId="71DC2B70" w14:textId="77777777" w:rsidR="00581A52" w:rsidRPr="009A5E9F" w:rsidRDefault="00581A52" w:rsidP="00581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B71" w14:textId="58ED5672" w:rsidR="00581A52" w:rsidRPr="00581A52" w:rsidRDefault="00CD2505" w:rsidP="00581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2</w:t>
            </w:r>
          </w:p>
        </w:tc>
      </w:tr>
      <w:tr w:rsidR="00581A52" w:rsidRPr="009A5E9F" w14:paraId="71DC2B78" w14:textId="77777777" w:rsidTr="00581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B73" w14:textId="77777777" w:rsidR="00581A52" w:rsidRPr="009A5E9F" w:rsidRDefault="00581A52" w:rsidP="00581A5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14:paraId="71DC2B74" w14:textId="77777777" w:rsidR="00581A52" w:rsidRPr="009A5E9F" w:rsidRDefault="00581A52" w:rsidP="00581A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47" w:type="pct"/>
            <w:hideMark/>
          </w:tcPr>
          <w:p w14:paraId="71DC2B75" w14:textId="77777777" w:rsidR="00581A52" w:rsidRPr="009A5E9F" w:rsidRDefault="00581A52" w:rsidP="00581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1" w:type="pct"/>
            <w:hideMark/>
          </w:tcPr>
          <w:p w14:paraId="71DC2B76" w14:textId="77777777" w:rsidR="00581A52" w:rsidRPr="009A5E9F" w:rsidRDefault="00581A52" w:rsidP="00581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B77" w14:textId="0B99F5A0" w:rsidR="00581A52" w:rsidRPr="00581A52" w:rsidRDefault="00CD2505" w:rsidP="00581A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References </w:t>
            </w:r>
            <w:r w:rsidR="007A1840">
              <w:rPr>
                <w:rFonts w:eastAsia="Times New Roman" w:cs="Arial"/>
                <w:bCs/>
                <w:sz w:val="19"/>
                <w:szCs w:val="19"/>
              </w:rPr>
              <w:t>4</w:t>
            </w:r>
            <w:r w:rsidR="00BB6015">
              <w:rPr>
                <w:rFonts w:eastAsia="Times New Roman" w:cs="Arial"/>
                <w:bCs/>
                <w:sz w:val="19"/>
                <w:szCs w:val="19"/>
              </w:rPr>
              <w:t xml:space="preserve"> &amp; </w:t>
            </w:r>
            <w:r w:rsidR="007A1840">
              <w:rPr>
                <w:rFonts w:eastAsia="Times New Roman" w:cs="Arial"/>
                <w:bCs/>
                <w:sz w:val="19"/>
                <w:szCs w:val="19"/>
              </w:rPr>
              <w:t>5</w:t>
            </w:r>
            <w:r w:rsidR="009F6449">
              <w:rPr>
                <w:rFonts w:eastAsia="Times New Roman" w:cs="Arial"/>
                <w:bCs/>
                <w:sz w:val="19"/>
                <w:szCs w:val="19"/>
              </w:rPr>
              <w:t xml:space="preserve">; </w:t>
            </w:r>
            <w:r w:rsidR="00403D7B">
              <w:rPr>
                <w:rFonts w:eastAsia="Times New Roman" w:cs="Arial"/>
                <w:bCs/>
                <w:sz w:val="19"/>
                <w:szCs w:val="19"/>
              </w:rPr>
              <w:t>ISRCTN trial registration</w:t>
            </w:r>
          </w:p>
        </w:tc>
      </w:tr>
      <w:tr w:rsidR="00581A52" w:rsidRPr="009A5E9F" w14:paraId="71DC2B7E" w14:textId="77777777" w:rsidTr="00581A5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hideMark/>
          </w:tcPr>
          <w:p w14:paraId="71DC2B79" w14:textId="77777777" w:rsidR="00581A52" w:rsidRPr="009A5E9F" w:rsidRDefault="00581A52" w:rsidP="00581A52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14:paraId="71DC2B7A" w14:textId="77777777" w:rsidR="00581A52" w:rsidRPr="009A5E9F" w:rsidRDefault="00581A52" w:rsidP="00581A5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47" w:type="pct"/>
            <w:hideMark/>
          </w:tcPr>
          <w:p w14:paraId="71DC2B7B" w14:textId="77777777" w:rsidR="00581A52" w:rsidRPr="009A5E9F" w:rsidRDefault="00581A52" w:rsidP="00581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1" w:type="pct"/>
            <w:hideMark/>
          </w:tcPr>
          <w:p w14:paraId="71DC2B7C" w14:textId="77777777" w:rsidR="00581A52" w:rsidRPr="009A5E9F" w:rsidRDefault="00581A52" w:rsidP="00581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1DC2B7D" w14:textId="29852E0D" w:rsidR="00581A52" w:rsidRPr="00581A52" w:rsidRDefault="001C7673" w:rsidP="00581A5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2 &amp; </w:t>
            </w:r>
            <w:r w:rsidR="008C3D23">
              <w:rPr>
                <w:rFonts w:eastAsia="Times New Roman" w:cs="Arial"/>
                <w:bCs/>
                <w:sz w:val="19"/>
                <w:szCs w:val="19"/>
              </w:rPr>
              <w:t>8</w:t>
            </w:r>
          </w:p>
        </w:tc>
      </w:tr>
    </w:tbl>
    <w:p w14:paraId="71DC2B7F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71DC2B80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1DC2B81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1DC2B82" w14:textId="77777777" w:rsidR="00801AB5" w:rsidRDefault="00801AB5" w:rsidP="00581A52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6B2955" w14:textId="77777777" w:rsidR="006608C0" w:rsidRDefault="006608C0" w:rsidP="00F600A8">
      <w:pPr>
        <w:spacing w:after="0" w:line="240" w:lineRule="auto"/>
      </w:pPr>
      <w:r>
        <w:separator/>
      </w:r>
    </w:p>
  </w:endnote>
  <w:endnote w:type="continuationSeparator" w:id="0">
    <w:p w14:paraId="6700CBF5" w14:textId="77777777" w:rsidR="006608C0" w:rsidRDefault="006608C0" w:rsidP="00F600A8">
      <w:pPr>
        <w:spacing w:after="0" w:line="240" w:lineRule="auto"/>
      </w:pPr>
      <w:r>
        <w:continuationSeparator/>
      </w:r>
    </w:p>
  </w:endnote>
  <w:endnote w:id="1">
    <w:p w14:paraId="71DC2B87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71DC2B88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71DC2B89" w14:textId="77777777" w:rsidR="00581A52" w:rsidRPr="003C0223" w:rsidRDefault="00581A52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71145F" w14:textId="77777777" w:rsidR="006608C0" w:rsidRDefault="006608C0" w:rsidP="00F600A8">
      <w:pPr>
        <w:spacing w:after="0" w:line="240" w:lineRule="auto"/>
      </w:pPr>
      <w:r>
        <w:separator/>
      </w:r>
    </w:p>
  </w:footnote>
  <w:footnote w:type="continuationSeparator" w:id="0">
    <w:p w14:paraId="64150598" w14:textId="77777777" w:rsidR="006608C0" w:rsidRDefault="006608C0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3FB0"/>
    <w:rsid w:val="00045282"/>
    <w:rsid w:val="0005550B"/>
    <w:rsid w:val="0005598A"/>
    <w:rsid w:val="00056902"/>
    <w:rsid w:val="000631FD"/>
    <w:rsid w:val="00063E25"/>
    <w:rsid w:val="00075337"/>
    <w:rsid w:val="000849CD"/>
    <w:rsid w:val="000E28DE"/>
    <w:rsid w:val="000F448E"/>
    <w:rsid w:val="00132B1B"/>
    <w:rsid w:val="00151307"/>
    <w:rsid w:val="001536DD"/>
    <w:rsid w:val="00156604"/>
    <w:rsid w:val="00157EAA"/>
    <w:rsid w:val="001652C0"/>
    <w:rsid w:val="00181240"/>
    <w:rsid w:val="001A31AE"/>
    <w:rsid w:val="001C32C4"/>
    <w:rsid w:val="001C7673"/>
    <w:rsid w:val="001F7FC4"/>
    <w:rsid w:val="00203836"/>
    <w:rsid w:val="00215513"/>
    <w:rsid w:val="0024118E"/>
    <w:rsid w:val="00273892"/>
    <w:rsid w:val="00282203"/>
    <w:rsid w:val="00296F6E"/>
    <w:rsid w:val="002B3CF5"/>
    <w:rsid w:val="002B3E34"/>
    <w:rsid w:val="002D12CA"/>
    <w:rsid w:val="00300111"/>
    <w:rsid w:val="003251C5"/>
    <w:rsid w:val="00336CFC"/>
    <w:rsid w:val="0035145C"/>
    <w:rsid w:val="00374FAD"/>
    <w:rsid w:val="00380147"/>
    <w:rsid w:val="003944C9"/>
    <w:rsid w:val="003A7001"/>
    <w:rsid w:val="003B3E08"/>
    <w:rsid w:val="003B745B"/>
    <w:rsid w:val="003C018A"/>
    <w:rsid w:val="003C0223"/>
    <w:rsid w:val="003C1EBE"/>
    <w:rsid w:val="003E0BDA"/>
    <w:rsid w:val="00403D7B"/>
    <w:rsid w:val="004314F9"/>
    <w:rsid w:val="004320F7"/>
    <w:rsid w:val="0045675D"/>
    <w:rsid w:val="004579BA"/>
    <w:rsid w:val="004778C5"/>
    <w:rsid w:val="004916B3"/>
    <w:rsid w:val="004A5607"/>
    <w:rsid w:val="004B4DEE"/>
    <w:rsid w:val="004C0230"/>
    <w:rsid w:val="004C1E67"/>
    <w:rsid w:val="004D6953"/>
    <w:rsid w:val="00513C44"/>
    <w:rsid w:val="00520AC4"/>
    <w:rsid w:val="00521D44"/>
    <w:rsid w:val="00530527"/>
    <w:rsid w:val="00532E32"/>
    <w:rsid w:val="00546BFA"/>
    <w:rsid w:val="00581A52"/>
    <w:rsid w:val="00582DE1"/>
    <w:rsid w:val="00582E1C"/>
    <w:rsid w:val="005849F6"/>
    <w:rsid w:val="005A7E18"/>
    <w:rsid w:val="005B0CCD"/>
    <w:rsid w:val="005D2F63"/>
    <w:rsid w:val="00602F6F"/>
    <w:rsid w:val="00603557"/>
    <w:rsid w:val="00603BEE"/>
    <w:rsid w:val="0061205F"/>
    <w:rsid w:val="00614CA4"/>
    <w:rsid w:val="006379D7"/>
    <w:rsid w:val="00650202"/>
    <w:rsid w:val="006608C0"/>
    <w:rsid w:val="00675296"/>
    <w:rsid w:val="00697536"/>
    <w:rsid w:val="006A3BDB"/>
    <w:rsid w:val="006B58CC"/>
    <w:rsid w:val="006C3476"/>
    <w:rsid w:val="006D7B5A"/>
    <w:rsid w:val="006E59B7"/>
    <w:rsid w:val="00702180"/>
    <w:rsid w:val="007036DE"/>
    <w:rsid w:val="00737CE2"/>
    <w:rsid w:val="007920D7"/>
    <w:rsid w:val="00795CBA"/>
    <w:rsid w:val="007A1840"/>
    <w:rsid w:val="007B6CDF"/>
    <w:rsid w:val="007C35D5"/>
    <w:rsid w:val="007D0750"/>
    <w:rsid w:val="007D0F01"/>
    <w:rsid w:val="00801AB5"/>
    <w:rsid w:val="00802CA7"/>
    <w:rsid w:val="00844473"/>
    <w:rsid w:val="00844A6C"/>
    <w:rsid w:val="00856310"/>
    <w:rsid w:val="00863B16"/>
    <w:rsid w:val="00876F2E"/>
    <w:rsid w:val="008A6DAC"/>
    <w:rsid w:val="008C3D23"/>
    <w:rsid w:val="008D1CC4"/>
    <w:rsid w:val="008D737B"/>
    <w:rsid w:val="008E331F"/>
    <w:rsid w:val="009058E6"/>
    <w:rsid w:val="009112A2"/>
    <w:rsid w:val="00936DEC"/>
    <w:rsid w:val="00937F2C"/>
    <w:rsid w:val="009A0910"/>
    <w:rsid w:val="009C726C"/>
    <w:rsid w:val="009D2F16"/>
    <w:rsid w:val="009F6449"/>
    <w:rsid w:val="00A0725F"/>
    <w:rsid w:val="00A46F85"/>
    <w:rsid w:val="00A63CD3"/>
    <w:rsid w:val="00A65541"/>
    <w:rsid w:val="00A740FD"/>
    <w:rsid w:val="00A86249"/>
    <w:rsid w:val="00A91E56"/>
    <w:rsid w:val="00AA7959"/>
    <w:rsid w:val="00AB3A60"/>
    <w:rsid w:val="00AB7577"/>
    <w:rsid w:val="00AC5B17"/>
    <w:rsid w:val="00AC74BA"/>
    <w:rsid w:val="00AD4692"/>
    <w:rsid w:val="00AE2792"/>
    <w:rsid w:val="00AF31AA"/>
    <w:rsid w:val="00B26428"/>
    <w:rsid w:val="00B44CAE"/>
    <w:rsid w:val="00B66F52"/>
    <w:rsid w:val="00BA5934"/>
    <w:rsid w:val="00BB6015"/>
    <w:rsid w:val="00BB7ED9"/>
    <w:rsid w:val="00BD2DB1"/>
    <w:rsid w:val="00BF43EB"/>
    <w:rsid w:val="00C356E1"/>
    <w:rsid w:val="00C37BDD"/>
    <w:rsid w:val="00C53695"/>
    <w:rsid w:val="00C850F9"/>
    <w:rsid w:val="00CA19D9"/>
    <w:rsid w:val="00CA382B"/>
    <w:rsid w:val="00CA5763"/>
    <w:rsid w:val="00CB0BCE"/>
    <w:rsid w:val="00CB7EFB"/>
    <w:rsid w:val="00CD2505"/>
    <w:rsid w:val="00CF4AB4"/>
    <w:rsid w:val="00D33F26"/>
    <w:rsid w:val="00D353BC"/>
    <w:rsid w:val="00D41CBA"/>
    <w:rsid w:val="00D5205A"/>
    <w:rsid w:val="00D81D2B"/>
    <w:rsid w:val="00DD586B"/>
    <w:rsid w:val="00DF0144"/>
    <w:rsid w:val="00E058D8"/>
    <w:rsid w:val="00E16FE4"/>
    <w:rsid w:val="00E41374"/>
    <w:rsid w:val="00E5468E"/>
    <w:rsid w:val="00E5741A"/>
    <w:rsid w:val="00E65B5A"/>
    <w:rsid w:val="00E65E02"/>
    <w:rsid w:val="00E664A2"/>
    <w:rsid w:val="00E879C1"/>
    <w:rsid w:val="00EA579C"/>
    <w:rsid w:val="00EB4B1B"/>
    <w:rsid w:val="00EE707C"/>
    <w:rsid w:val="00F0617B"/>
    <w:rsid w:val="00F312AC"/>
    <w:rsid w:val="00F46572"/>
    <w:rsid w:val="00F600A8"/>
    <w:rsid w:val="00F67DD9"/>
    <w:rsid w:val="00F7748B"/>
    <w:rsid w:val="00F77A19"/>
    <w:rsid w:val="00F9596C"/>
    <w:rsid w:val="00F97BAB"/>
    <w:rsid w:val="00FB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C2A68"/>
  <w15:docId w15:val="{8253B8A7-788A-46B5-9EE7-A13DEEB78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C13E1F-579E-4E17-B34D-20CB938C2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02</Words>
  <Characters>571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Jan Louis Non</cp:lastModifiedBy>
  <cp:revision>2</cp:revision>
  <dcterms:created xsi:type="dcterms:W3CDTF">2025-08-01T17:03:00Z</dcterms:created>
  <dcterms:modified xsi:type="dcterms:W3CDTF">2025-08-01T17:03:00Z</dcterms:modified>
</cp:coreProperties>
</file>